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BCDD9" w14:textId="41563B7C" w:rsidR="004B45D5" w:rsidRPr="00374185" w:rsidRDefault="004B45D5" w:rsidP="00963A6D">
      <w:pPr>
        <w:pStyle w:val="Rubrik2"/>
        <w:rPr>
          <w:rFonts w:ascii="Times New Roman" w:hAnsi="Times New Roman" w:cs="Times New Roman"/>
          <w:sz w:val="24"/>
          <w:szCs w:val="24"/>
          <w:lang w:val="en-US"/>
        </w:rPr>
      </w:pPr>
      <w:r w:rsidRPr="00374185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963A6D" w:rsidRPr="0037418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374185">
        <w:rPr>
          <w:rFonts w:ascii="Times New Roman" w:hAnsi="Times New Roman" w:cs="Times New Roman"/>
          <w:sz w:val="24"/>
          <w:szCs w:val="24"/>
          <w:lang w:val="en-US"/>
        </w:rPr>
        <w:t>aterial 1</w:t>
      </w:r>
    </w:p>
    <w:p w14:paraId="3A271A7A" w14:textId="77777777" w:rsidR="008C16BB" w:rsidRPr="00374185" w:rsidRDefault="008C16BB" w:rsidP="00963A6D">
      <w:pPr>
        <w:pStyle w:val="Rubrik3"/>
        <w:rPr>
          <w:rFonts w:ascii="Times New Roman" w:hAnsi="Times New Roman" w:cs="Times New Roman"/>
        </w:rPr>
      </w:pPr>
    </w:p>
    <w:p w14:paraId="427294BA" w14:textId="08442AB5" w:rsidR="00963A6D" w:rsidRPr="00374185" w:rsidRDefault="00963A6D" w:rsidP="00963A6D">
      <w:pPr>
        <w:pStyle w:val="Rubrik3"/>
        <w:rPr>
          <w:rFonts w:ascii="Times New Roman" w:hAnsi="Times New Roman" w:cs="Times New Roman"/>
        </w:rPr>
      </w:pPr>
      <w:r w:rsidRPr="00374185">
        <w:rPr>
          <w:rFonts w:ascii="Times New Roman" w:hAnsi="Times New Roman" w:cs="Times New Roman"/>
        </w:rPr>
        <w:t>Semi-structured interview guide for focus groups and interviews with leaders</w:t>
      </w:r>
    </w:p>
    <w:p w14:paraId="40C06E80" w14:textId="6D6C4C6F" w:rsidR="00963A6D" w:rsidRDefault="00963A6D" w:rsidP="00963A6D">
      <w:pPr>
        <w:rPr>
          <w:rFonts w:ascii="Times New Roman" w:hAnsi="Times New Roman" w:cs="Times New Roman"/>
        </w:rPr>
      </w:pPr>
      <w:r w:rsidRPr="00374185">
        <w:rPr>
          <w:rFonts w:ascii="Times New Roman" w:hAnsi="Times New Roman" w:cs="Times New Roman"/>
        </w:rPr>
        <w:t xml:space="preserve">This guide outlines a semi-structured interview protocol used for data collection in focus groups and individual interviews with healthcare leaders. </w:t>
      </w:r>
      <w:r w:rsidR="005B56AB">
        <w:rPr>
          <w:rFonts w:ascii="Times New Roman" w:hAnsi="Times New Roman" w:cs="Times New Roman"/>
        </w:rPr>
        <w:t>Example</w:t>
      </w:r>
      <w:r w:rsidRPr="00374185">
        <w:rPr>
          <w:rFonts w:ascii="Times New Roman" w:hAnsi="Times New Roman" w:cs="Times New Roman"/>
        </w:rPr>
        <w:t xml:space="preserve"> questions are grouped into categories aligned with the study's research objectives. </w:t>
      </w:r>
    </w:p>
    <w:p w14:paraId="0D36D725" w14:textId="77777777" w:rsidR="00732659" w:rsidRPr="00374185" w:rsidRDefault="00732659" w:rsidP="00963A6D">
      <w:pPr>
        <w:rPr>
          <w:rFonts w:ascii="Times New Roman" w:hAnsi="Times New Roman" w:cs="Times New Roman"/>
        </w:rPr>
      </w:pPr>
    </w:p>
    <w:p w14:paraId="315BF08E" w14:textId="464AE9D7" w:rsidR="00963A6D" w:rsidRPr="00374185" w:rsidRDefault="00963A6D" w:rsidP="00963A6D">
      <w:pPr>
        <w:pStyle w:val="Rubrik3"/>
        <w:rPr>
          <w:rFonts w:ascii="Times New Roman" w:hAnsi="Times New Roman" w:cs="Times New Roman"/>
        </w:rPr>
      </w:pPr>
      <w:r w:rsidRPr="00374185">
        <w:rPr>
          <w:rFonts w:ascii="Times New Roman" w:hAnsi="Times New Roman" w:cs="Times New Roman"/>
        </w:rPr>
        <w:t>1. Leadership practice and support for Non-Technical Skills (NTS)</w:t>
      </w:r>
    </w:p>
    <w:p w14:paraId="2F283913" w14:textId="60D8B59C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 xml:space="preserve">Have you made any changes in how you manage your clinic </w:t>
      </w:r>
      <w:proofErr w:type="gramStart"/>
      <w:r w:rsidRPr="00374185">
        <w:rPr>
          <w:rFonts w:ascii="Times New Roman" w:hAnsi="Times New Roman" w:cs="Times New Roman"/>
          <w:i/>
          <w:iCs/>
          <w:sz w:val="24"/>
          <w:szCs w:val="24"/>
        </w:rPr>
        <w:t>as a result of</w:t>
      </w:r>
      <w:proofErr w:type="gramEnd"/>
      <w:r w:rsidRPr="00374185">
        <w:rPr>
          <w:rFonts w:ascii="Times New Roman" w:hAnsi="Times New Roman" w:cs="Times New Roman"/>
          <w:i/>
          <w:iCs/>
          <w:sz w:val="24"/>
          <w:szCs w:val="24"/>
        </w:rPr>
        <w:t xml:space="preserve"> the workshops?</w:t>
      </w:r>
    </w:p>
    <w:p w14:paraId="35225E4D" w14:textId="74BC150F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Are there any formal or informal opportunities for training related to NTS?</w:t>
      </w:r>
    </w:p>
    <w:p w14:paraId="028885FF" w14:textId="64EA7921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Do you think NTS are relevant for clinical work?</w:t>
      </w:r>
    </w:p>
    <w:p w14:paraId="4A8928D4" w14:textId="1235E193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Do you find that the knowledge from the workshops is applicable in your organization?</w:t>
      </w:r>
    </w:p>
    <w:p w14:paraId="0AF038C5" w14:textId="381B89A3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Have you observed any improvements in your clinic related to NTS since the workshops?</w:t>
      </w:r>
    </w:p>
    <w:p w14:paraId="3CBE8953" w14:textId="137C05C3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Do others in your organization seek to learn from your experience with the workshops?</w:t>
      </w:r>
    </w:p>
    <w:p w14:paraId="74A711FC" w14:textId="6E80D629" w:rsidR="00963A6D" w:rsidRPr="00374185" w:rsidRDefault="00963A6D" w:rsidP="00963A6D">
      <w:pPr>
        <w:pStyle w:val="Rubrik3"/>
        <w:rPr>
          <w:rFonts w:ascii="Times New Roman" w:hAnsi="Times New Roman" w:cs="Times New Roman"/>
        </w:rPr>
      </w:pPr>
      <w:r w:rsidRPr="00374185">
        <w:rPr>
          <w:rFonts w:ascii="Times New Roman" w:hAnsi="Times New Roman" w:cs="Times New Roman"/>
        </w:rPr>
        <w:t xml:space="preserve">2. Supporting professional development and </w:t>
      </w:r>
      <w:r w:rsidR="00F87ACD" w:rsidRPr="00374185">
        <w:rPr>
          <w:rFonts w:ascii="Times New Roman" w:hAnsi="Times New Roman" w:cs="Times New Roman"/>
        </w:rPr>
        <w:t xml:space="preserve">defining </w:t>
      </w:r>
      <w:r w:rsidRPr="00374185">
        <w:rPr>
          <w:rFonts w:ascii="Times New Roman" w:hAnsi="Times New Roman" w:cs="Times New Roman"/>
        </w:rPr>
        <w:t>roles and responsibilities</w:t>
      </w:r>
    </w:p>
    <w:p w14:paraId="48B95465" w14:textId="77777777" w:rsidR="00F87ACD" w:rsidRPr="00374185" w:rsidRDefault="00F87ACD" w:rsidP="00F87AC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How is professional development organized in your clinic or hospital?</w:t>
      </w:r>
    </w:p>
    <w:p w14:paraId="4869F2C6" w14:textId="238416D8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How are roles and responsibilities defined and communicated in your team?</w:t>
      </w:r>
    </w:p>
    <w:p w14:paraId="68733E69" w14:textId="7E0371D2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How is responsibility shared within the team?</w:t>
      </w:r>
    </w:p>
    <w:p w14:paraId="282E389C" w14:textId="653288A3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What typically happens when an error occurs in the clinical setting?</w:t>
      </w:r>
    </w:p>
    <w:p w14:paraId="103E72D2" w14:textId="5EB0BF16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Who is responsible for ensuring tasks are completed correctly?</w:t>
      </w:r>
    </w:p>
    <w:p w14:paraId="1155A00C" w14:textId="0CCAC59C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Do</w:t>
      </w:r>
      <w:r w:rsidR="00F87ACD" w:rsidRPr="00374185">
        <w:rPr>
          <w:rFonts w:ascii="Times New Roman" w:hAnsi="Times New Roman" w:cs="Times New Roman"/>
          <w:i/>
          <w:iCs/>
          <w:sz w:val="24"/>
          <w:szCs w:val="24"/>
        </w:rPr>
        <w:t xml:space="preserve">es </w:t>
      </w:r>
      <w:r w:rsidRPr="00374185">
        <w:rPr>
          <w:rFonts w:ascii="Times New Roman" w:hAnsi="Times New Roman" w:cs="Times New Roman"/>
          <w:i/>
          <w:iCs/>
          <w:sz w:val="24"/>
          <w:szCs w:val="24"/>
        </w:rPr>
        <w:t xml:space="preserve">organization support </w:t>
      </w:r>
      <w:r w:rsidR="00F87ACD" w:rsidRPr="00374185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Pr="00374185">
        <w:rPr>
          <w:rFonts w:ascii="Times New Roman" w:hAnsi="Times New Roman" w:cs="Times New Roman"/>
          <w:i/>
          <w:iCs/>
          <w:sz w:val="24"/>
          <w:szCs w:val="24"/>
        </w:rPr>
        <w:t>continuous learning and development intentions?</w:t>
      </w:r>
    </w:p>
    <w:p w14:paraId="46C793F7" w14:textId="5577D43F" w:rsidR="00963A6D" w:rsidRPr="00374185" w:rsidRDefault="00963A6D" w:rsidP="00963A6D">
      <w:pPr>
        <w:pStyle w:val="Rubrik3"/>
        <w:rPr>
          <w:rFonts w:ascii="Times New Roman" w:hAnsi="Times New Roman" w:cs="Times New Roman"/>
        </w:rPr>
      </w:pPr>
      <w:r w:rsidRPr="00374185">
        <w:rPr>
          <w:rFonts w:ascii="Times New Roman" w:hAnsi="Times New Roman" w:cs="Times New Roman"/>
        </w:rPr>
        <w:t>3. Leadership (support, training) and organization challenges</w:t>
      </w:r>
      <w:r w:rsidRPr="00374185" w:rsidDel="00963A6D">
        <w:rPr>
          <w:rFonts w:ascii="Times New Roman" w:hAnsi="Times New Roman" w:cs="Times New Roman"/>
        </w:rPr>
        <w:t xml:space="preserve"> </w:t>
      </w:r>
    </w:p>
    <w:p w14:paraId="7CBCEA63" w14:textId="13EBDA7A" w:rsidR="00963A6D" w:rsidRPr="00374185" w:rsidRDefault="00963A6D" w:rsidP="00374185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74185">
        <w:rPr>
          <w:rFonts w:ascii="Times New Roman" w:hAnsi="Times New Roman" w:cs="Times New Roman"/>
          <w:i/>
          <w:iCs/>
          <w:sz w:val="24"/>
          <w:szCs w:val="24"/>
        </w:rPr>
        <w:t xml:space="preserve">o you find it challenging to have a </w:t>
      </w:r>
      <w:r w:rsidRPr="00374185">
        <w:rPr>
          <w:rFonts w:ascii="Times New Roman" w:hAnsi="Times New Roman" w:cs="Times New Roman"/>
          <w:i/>
          <w:iCs/>
          <w:sz w:val="24"/>
          <w:szCs w:val="24"/>
        </w:rPr>
        <w:t>leadership role?</w:t>
      </w:r>
    </w:p>
    <w:p w14:paraId="04A97EA9" w14:textId="77777777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Do you find it challenging to involve your staff in making decisions?</w:t>
      </w:r>
    </w:p>
    <w:p w14:paraId="4820B48F" w14:textId="2D65A6D2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Are there any organization challenges that influence your ability to implement or enhance NTS?</w:t>
      </w:r>
    </w:p>
    <w:p w14:paraId="29BB9EE7" w14:textId="77777777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Does your clinic or hospital management support teamwork and interprofessional collaboration?</w:t>
      </w:r>
    </w:p>
    <w:p w14:paraId="11F61ECE" w14:textId="7A62C51C" w:rsidR="00963A6D" w:rsidRPr="00374185" w:rsidRDefault="00963A6D" w:rsidP="00963A6D">
      <w:pPr>
        <w:pStyle w:val="Rubrik3"/>
        <w:rPr>
          <w:rFonts w:ascii="Times New Roman" w:hAnsi="Times New Roman" w:cs="Times New Roman"/>
        </w:rPr>
      </w:pPr>
      <w:r w:rsidRPr="00374185">
        <w:rPr>
          <w:rFonts w:ascii="Times New Roman" w:hAnsi="Times New Roman" w:cs="Times New Roman"/>
        </w:rPr>
        <w:t>4. Communication within and across teams</w:t>
      </w:r>
    </w:p>
    <w:p w14:paraId="2A088F8B" w14:textId="3A30CBFE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What are the usual ways of communication between team members and leadership? (e.g., meetings, reports)</w:t>
      </w:r>
    </w:p>
    <w:p w14:paraId="74424DCA" w14:textId="4F469703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 xml:space="preserve">How are patients </w:t>
      </w:r>
      <w:proofErr w:type="gramStart"/>
      <w:r w:rsidRPr="00374185">
        <w:rPr>
          <w:rFonts w:ascii="Times New Roman" w:hAnsi="Times New Roman" w:cs="Times New Roman"/>
          <w:i/>
          <w:iCs/>
          <w:sz w:val="24"/>
          <w:szCs w:val="24"/>
        </w:rPr>
        <w:t>discussed</w:t>
      </w:r>
      <w:proofErr w:type="gramEnd"/>
      <w:r w:rsidRPr="00374185">
        <w:rPr>
          <w:rFonts w:ascii="Times New Roman" w:hAnsi="Times New Roman" w:cs="Times New Roman"/>
          <w:i/>
          <w:iCs/>
          <w:sz w:val="24"/>
          <w:szCs w:val="24"/>
        </w:rPr>
        <w:t xml:space="preserve"> and decisions made? What if there are differences in opinion?</w:t>
      </w:r>
    </w:p>
    <w:p w14:paraId="2EAF3406" w14:textId="71B8E7B9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Is open communication with leadership encouraged or practiced?</w:t>
      </w:r>
    </w:p>
    <w:p w14:paraId="126B848D" w14:textId="26F9E5CB" w:rsidR="00963A6D" w:rsidRPr="00374185" w:rsidRDefault="00963A6D" w:rsidP="00963A6D">
      <w:pPr>
        <w:pStyle w:val="Rubrik3"/>
        <w:rPr>
          <w:rFonts w:ascii="Times New Roman" w:hAnsi="Times New Roman" w:cs="Times New Roman"/>
        </w:rPr>
      </w:pPr>
      <w:r w:rsidRPr="00374185">
        <w:rPr>
          <w:rFonts w:ascii="Times New Roman" w:hAnsi="Times New Roman" w:cs="Times New Roman"/>
        </w:rPr>
        <w:t>5. Teamwork in daily practice</w:t>
      </w:r>
    </w:p>
    <w:p w14:paraId="41C8DBCE" w14:textId="5A0BACDD" w:rsidR="00963A6D" w:rsidRPr="00374185" w:rsidRDefault="00963A6D" w:rsidP="00F87AC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Is teamwork a regular part of your daily work?</w:t>
      </w:r>
      <w:r w:rsidR="00F87ACD" w:rsidRPr="00374185">
        <w:rPr>
          <w:rFonts w:ascii="Times New Roman" w:hAnsi="Times New Roman" w:cs="Times New Roman"/>
          <w:i/>
          <w:iCs/>
          <w:sz w:val="24"/>
          <w:szCs w:val="24"/>
        </w:rPr>
        <w:t xml:space="preserve"> Do you have specific routines or structures when working in teams?</w:t>
      </w:r>
    </w:p>
    <w:p w14:paraId="51A54BB8" w14:textId="543D8544" w:rsidR="00963A6D" w:rsidRPr="00374185" w:rsidRDefault="00963A6D" w:rsidP="00963A6D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Do the teams consist of professionals from different backgrounds?</w:t>
      </w:r>
    </w:p>
    <w:p w14:paraId="360D3778" w14:textId="6CA56B91" w:rsidR="00581D20" w:rsidRPr="00374185" w:rsidRDefault="00963A6D" w:rsidP="00736E94">
      <w:pPr>
        <w:pStyle w:val="Punktlista"/>
        <w:tabs>
          <w:tab w:val="num" w:pos="360"/>
        </w:tabs>
        <w:ind w:left="360" w:hanging="36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Do you work with the same team consistently or with different teams?</w:t>
      </w:r>
    </w:p>
    <w:p w14:paraId="3D35575C" w14:textId="77777777" w:rsidR="00374185" w:rsidRPr="00374185" w:rsidRDefault="00374185" w:rsidP="00374185">
      <w:pPr>
        <w:pStyle w:val="Punktlista"/>
        <w:tabs>
          <w:tab w:val="num" w:pos="360"/>
        </w:tabs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 w:rsidRPr="00374185">
        <w:rPr>
          <w:rFonts w:ascii="Times New Roman" w:hAnsi="Times New Roman" w:cs="Times New Roman"/>
          <w:i/>
          <w:iCs/>
          <w:sz w:val="24"/>
          <w:szCs w:val="24"/>
        </w:rPr>
        <w:t>Have you observed any specific changes in your team since participating in the workshops?</w:t>
      </w:r>
    </w:p>
    <w:p w14:paraId="7106CACD" w14:textId="77777777" w:rsidR="00374185" w:rsidRPr="00374185" w:rsidRDefault="00374185" w:rsidP="00374185">
      <w:pPr>
        <w:pStyle w:val="Punktlista"/>
        <w:numPr>
          <w:ilvl w:val="0"/>
          <w:numId w:val="0"/>
        </w:numPr>
        <w:ind w:left="36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sectPr w:rsidR="00374185" w:rsidRPr="00374185" w:rsidSect="00BE7B6C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FEA9E" w14:textId="77777777" w:rsidR="00B7580B" w:rsidRDefault="00B7580B" w:rsidP="00963A6D">
      <w:r>
        <w:separator/>
      </w:r>
    </w:p>
  </w:endnote>
  <w:endnote w:type="continuationSeparator" w:id="0">
    <w:p w14:paraId="6E4D8B72" w14:textId="77777777" w:rsidR="00B7580B" w:rsidRDefault="00B7580B" w:rsidP="00963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616673767"/>
      <w:docPartObj>
        <w:docPartGallery w:val="Page Numbers (Bottom of Page)"/>
        <w:docPartUnique/>
      </w:docPartObj>
    </w:sdtPr>
    <w:sdtContent>
      <w:p w14:paraId="1044FEFC" w14:textId="334DEEE0" w:rsidR="00963A6D" w:rsidRDefault="00963A6D" w:rsidP="00BD6BB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</w:rPr>
          <w:fldChar w:fldCharType="end"/>
        </w:r>
      </w:p>
    </w:sdtContent>
  </w:sdt>
  <w:p w14:paraId="081106F8" w14:textId="77777777" w:rsidR="00963A6D" w:rsidRDefault="00963A6D" w:rsidP="00736E9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735894888"/>
      <w:docPartObj>
        <w:docPartGallery w:val="Page Numbers (Bottom of Page)"/>
        <w:docPartUnique/>
      </w:docPartObj>
    </w:sdtPr>
    <w:sdtContent>
      <w:p w14:paraId="66E2B34D" w14:textId="2AD51E52" w:rsidR="00963A6D" w:rsidRDefault="00963A6D" w:rsidP="00BD6BB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7133AF8D" w14:textId="77777777" w:rsidR="00963A6D" w:rsidRDefault="00963A6D" w:rsidP="00736E9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461D7" w14:textId="77777777" w:rsidR="00B7580B" w:rsidRDefault="00B7580B" w:rsidP="00963A6D">
      <w:r>
        <w:separator/>
      </w:r>
    </w:p>
  </w:footnote>
  <w:footnote w:type="continuationSeparator" w:id="0">
    <w:p w14:paraId="78F5F46F" w14:textId="77777777" w:rsidR="00B7580B" w:rsidRDefault="00B7580B" w:rsidP="00963A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9E2397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3764E1"/>
    <w:multiLevelType w:val="hybridMultilevel"/>
    <w:tmpl w:val="33D855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65B04"/>
    <w:multiLevelType w:val="multilevel"/>
    <w:tmpl w:val="D7B4D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AD39FA"/>
    <w:multiLevelType w:val="multilevel"/>
    <w:tmpl w:val="E9EE0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28635A"/>
    <w:multiLevelType w:val="hybridMultilevel"/>
    <w:tmpl w:val="71380D3C"/>
    <w:lvl w:ilvl="0" w:tplc="06506E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A849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230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8C3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6A9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0C5C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168A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803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F088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B267E2C"/>
    <w:multiLevelType w:val="hybridMultilevel"/>
    <w:tmpl w:val="34BC582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B37AE6"/>
    <w:multiLevelType w:val="hybridMultilevel"/>
    <w:tmpl w:val="3F3AFDB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6A730E"/>
    <w:multiLevelType w:val="multilevel"/>
    <w:tmpl w:val="7012E0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E9A2A83"/>
    <w:multiLevelType w:val="hybridMultilevel"/>
    <w:tmpl w:val="1B7A94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523987">
    <w:abstractNumId w:val="2"/>
  </w:num>
  <w:num w:numId="2" w16cid:durableId="1357534437">
    <w:abstractNumId w:val="8"/>
  </w:num>
  <w:num w:numId="3" w16cid:durableId="1056470334">
    <w:abstractNumId w:val="5"/>
  </w:num>
  <w:num w:numId="4" w16cid:durableId="414863562">
    <w:abstractNumId w:val="1"/>
  </w:num>
  <w:num w:numId="5" w16cid:durableId="785809284">
    <w:abstractNumId w:val="4"/>
  </w:num>
  <w:num w:numId="6" w16cid:durableId="641693402">
    <w:abstractNumId w:val="7"/>
  </w:num>
  <w:num w:numId="7" w16cid:durableId="722480628">
    <w:abstractNumId w:val="3"/>
  </w:num>
  <w:num w:numId="8" w16cid:durableId="86926423">
    <w:abstractNumId w:val="6"/>
  </w:num>
  <w:num w:numId="9" w16cid:durableId="237710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254"/>
    <w:rsid w:val="000148DA"/>
    <w:rsid w:val="00046CD4"/>
    <w:rsid w:val="00050E3E"/>
    <w:rsid w:val="000702B1"/>
    <w:rsid w:val="000E7734"/>
    <w:rsid w:val="000F30F0"/>
    <w:rsid w:val="000F6AA7"/>
    <w:rsid w:val="00125C10"/>
    <w:rsid w:val="001D06DC"/>
    <w:rsid w:val="00221F8F"/>
    <w:rsid w:val="002748FD"/>
    <w:rsid w:val="003061C4"/>
    <w:rsid w:val="00355071"/>
    <w:rsid w:val="00374185"/>
    <w:rsid w:val="004373C5"/>
    <w:rsid w:val="00445BAA"/>
    <w:rsid w:val="00447BF3"/>
    <w:rsid w:val="00464C35"/>
    <w:rsid w:val="00486217"/>
    <w:rsid w:val="004B45D5"/>
    <w:rsid w:val="00552716"/>
    <w:rsid w:val="00566465"/>
    <w:rsid w:val="00581D20"/>
    <w:rsid w:val="005A1D9C"/>
    <w:rsid w:val="005A2151"/>
    <w:rsid w:val="005B56AB"/>
    <w:rsid w:val="005C0ED9"/>
    <w:rsid w:val="005F1676"/>
    <w:rsid w:val="00647ECF"/>
    <w:rsid w:val="00651D3C"/>
    <w:rsid w:val="00671187"/>
    <w:rsid w:val="006F5F3C"/>
    <w:rsid w:val="00732659"/>
    <w:rsid w:val="00736E94"/>
    <w:rsid w:val="00745C45"/>
    <w:rsid w:val="007841D6"/>
    <w:rsid w:val="008037EF"/>
    <w:rsid w:val="00824011"/>
    <w:rsid w:val="008309FD"/>
    <w:rsid w:val="008B436C"/>
    <w:rsid w:val="008C16BB"/>
    <w:rsid w:val="0093136B"/>
    <w:rsid w:val="00963A6D"/>
    <w:rsid w:val="00A267B4"/>
    <w:rsid w:val="00A876B0"/>
    <w:rsid w:val="00B0646A"/>
    <w:rsid w:val="00B246CC"/>
    <w:rsid w:val="00B7580B"/>
    <w:rsid w:val="00BE1F84"/>
    <w:rsid w:val="00BE7B6C"/>
    <w:rsid w:val="00C4707C"/>
    <w:rsid w:val="00CB2DF1"/>
    <w:rsid w:val="00CD65C1"/>
    <w:rsid w:val="00CE11B0"/>
    <w:rsid w:val="00CF3962"/>
    <w:rsid w:val="00D11BA9"/>
    <w:rsid w:val="00D2680F"/>
    <w:rsid w:val="00D43226"/>
    <w:rsid w:val="00D73ED8"/>
    <w:rsid w:val="00D84393"/>
    <w:rsid w:val="00DC0C2B"/>
    <w:rsid w:val="00E27179"/>
    <w:rsid w:val="00E634D7"/>
    <w:rsid w:val="00E70A1D"/>
    <w:rsid w:val="00E7153D"/>
    <w:rsid w:val="00EF14BF"/>
    <w:rsid w:val="00F87ACD"/>
    <w:rsid w:val="00FB4457"/>
    <w:rsid w:val="00FF5662"/>
    <w:rsid w:val="00FF7254"/>
    <w:rsid w:val="3F95AA9A"/>
    <w:rsid w:val="4F03C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67715"/>
  <w15:chartTrackingRefBased/>
  <w15:docId w15:val="{484C6D89-280D-7E46-A366-8253F89BC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FF72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F30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63A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Citat">
    <w:name w:val="Quote"/>
    <w:basedOn w:val="Normal"/>
    <w:next w:val="Normal"/>
    <w:link w:val="CitatChar"/>
    <w:uiPriority w:val="29"/>
    <w:qFormat/>
    <w:rsid w:val="00B0646A"/>
    <w:pPr>
      <w:spacing w:before="120"/>
      <w:ind w:left="851" w:right="851"/>
    </w:pPr>
    <w:rPr>
      <w:rFonts w:ascii="Courier New" w:hAnsi="Courier New"/>
      <w:i/>
      <w:iCs/>
      <w:color w:val="000000" w:themeColor="text1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B0646A"/>
    <w:rPr>
      <w:rFonts w:ascii="Courier New" w:hAnsi="Courier New"/>
      <w:i/>
      <w:iCs/>
      <w:color w:val="000000" w:themeColor="text1"/>
    </w:rPr>
  </w:style>
  <w:style w:type="character" w:customStyle="1" w:styleId="apple-converted-space">
    <w:name w:val="apple-converted-space"/>
    <w:basedOn w:val="Standardstycketeckensnitt"/>
    <w:rsid w:val="00FF7254"/>
  </w:style>
  <w:style w:type="character" w:styleId="Hyperlnk">
    <w:name w:val="Hyperlink"/>
    <w:basedOn w:val="Standardstycketeckensnitt"/>
    <w:uiPriority w:val="99"/>
    <w:semiHidden/>
    <w:unhideWhenUsed/>
    <w:rsid w:val="00FF7254"/>
    <w:rPr>
      <w:color w:val="0000FF"/>
      <w:u w:val="single"/>
    </w:rPr>
  </w:style>
  <w:style w:type="paragraph" w:customStyle="1" w:styleId="paragraph">
    <w:name w:val="paragraph"/>
    <w:basedOn w:val="Normal"/>
    <w:rsid w:val="00FF7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normaltextrun">
    <w:name w:val="normaltextrun"/>
    <w:basedOn w:val="Standardstycketeckensnitt"/>
    <w:rsid w:val="00FF7254"/>
  </w:style>
  <w:style w:type="character" w:customStyle="1" w:styleId="eop">
    <w:name w:val="eop"/>
    <w:basedOn w:val="Standardstycketeckensnitt"/>
    <w:rsid w:val="00FF7254"/>
  </w:style>
  <w:style w:type="character" w:customStyle="1" w:styleId="spellingerror">
    <w:name w:val="spellingerror"/>
    <w:basedOn w:val="Standardstycketeckensnitt"/>
    <w:rsid w:val="00FF7254"/>
  </w:style>
  <w:style w:type="paragraph" w:styleId="Normalwebb">
    <w:name w:val="Normal (Web)"/>
    <w:basedOn w:val="Normal"/>
    <w:uiPriority w:val="99"/>
    <w:unhideWhenUsed/>
    <w:rsid w:val="00FF7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FF72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34D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34D7"/>
    <w:rPr>
      <w:rFonts w:ascii="Segoe UI" w:hAnsi="Segoe UI" w:cs="Segoe UI"/>
      <w:sz w:val="18"/>
      <w:szCs w:val="18"/>
      <w:lang w:val="en-GB"/>
    </w:rPr>
  </w:style>
  <w:style w:type="paragraph" w:styleId="Liststycke">
    <w:name w:val="List Paragraph"/>
    <w:basedOn w:val="Normal"/>
    <w:uiPriority w:val="34"/>
    <w:qFormat/>
    <w:rsid w:val="00E27179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semiHidden/>
    <w:unhideWhenUsed/>
    <w:rsid w:val="000148D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0148DA"/>
    <w:rPr>
      <w:lang w:val="en-GB"/>
    </w:rPr>
  </w:style>
  <w:style w:type="paragraph" w:styleId="Revision">
    <w:name w:val="Revision"/>
    <w:hidden/>
    <w:uiPriority w:val="99"/>
    <w:semiHidden/>
    <w:rsid w:val="00CD65C1"/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D65C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D65C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D65C1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D65C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D65C1"/>
    <w:rPr>
      <w:b/>
      <w:bCs/>
      <w:sz w:val="20"/>
      <w:szCs w:val="2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0F30F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Stark">
    <w:name w:val="Strong"/>
    <w:basedOn w:val="Standardstycketeckensnitt"/>
    <w:uiPriority w:val="22"/>
    <w:qFormat/>
    <w:rsid w:val="000F30F0"/>
    <w:rPr>
      <w:b/>
      <w:bCs/>
    </w:rPr>
  </w:style>
  <w:style w:type="character" w:styleId="Betoning">
    <w:name w:val="Emphasis"/>
    <w:basedOn w:val="Standardstycketeckensnitt"/>
    <w:uiPriority w:val="20"/>
    <w:qFormat/>
    <w:rsid w:val="000F30F0"/>
    <w:rPr>
      <w:i/>
      <w:iCs/>
    </w:rPr>
  </w:style>
  <w:style w:type="character" w:customStyle="1" w:styleId="Rubrik3Char">
    <w:name w:val="Rubrik 3 Char"/>
    <w:basedOn w:val="Standardstycketeckensnitt"/>
    <w:link w:val="Rubrik3"/>
    <w:uiPriority w:val="9"/>
    <w:rsid w:val="00963A6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Punktlista">
    <w:name w:val="List Bullet"/>
    <w:basedOn w:val="Normal"/>
    <w:uiPriority w:val="99"/>
    <w:unhideWhenUsed/>
    <w:rsid w:val="00963A6D"/>
    <w:pPr>
      <w:numPr>
        <w:numId w:val="9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sz w:val="22"/>
      <w:szCs w:val="22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963A6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63A6D"/>
    <w:rPr>
      <w:lang w:val="en-GB"/>
    </w:rPr>
  </w:style>
  <w:style w:type="character" w:styleId="Sidnummer">
    <w:name w:val="page number"/>
    <w:basedOn w:val="Standardstycketeckensnitt"/>
    <w:uiPriority w:val="99"/>
    <w:semiHidden/>
    <w:unhideWhenUsed/>
    <w:rsid w:val="00963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9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7E10CD7F3F42459520EE604F2CF8BD" ma:contentTypeVersion="13" ma:contentTypeDescription="Create a new document." ma:contentTypeScope="" ma:versionID="495294d94175c02d487595cf0903317e">
  <xsd:schema xmlns:xsd="http://www.w3.org/2001/XMLSchema" xmlns:xs="http://www.w3.org/2001/XMLSchema" xmlns:p="http://schemas.microsoft.com/office/2006/metadata/properties" xmlns:ns2="dd289fa7-5be0-4060-936b-d7e9c7aa469e" xmlns:ns3="fc126324-f22b-4a75-9e5b-8d517b00c869" targetNamespace="http://schemas.microsoft.com/office/2006/metadata/properties" ma:root="true" ma:fieldsID="bac240b2e19880cfa420ccd17accbca6" ns2:_="" ns3:_="">
    <xsd:import namespace="dd289fa7-5be0-4060-936b-d7e9c7aa469e"/>
    <xsd:import namespace="fc126324-f22b-4a75-9e5b-8d517b00c8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89fa7-5be0-4060-936b-d7e9c7aa4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126324-f22b-4a75-9e5b-8d517b00c86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F9011B-97C0-466C-9AF6-E4F34EEF15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B3E23B-C981-46BF-8200-9F4786333B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289fa7-5be0-4060-936b-d7e9c7aa469e"/>
    <ds:schemaRef ds:uri="fc126324-f22b-4a75-9e5b-8d517b00c8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30256A-1445-4069-AA91-54A0FC1BA74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erggren</dc:creator>
  <cp:keywords/>
  <dc:description/>
  <cp:lastModifiedBy>Ruhija Hodza-Beganovic</cp:lastModifiedBy>
  <cp:revision>2</cp:revision>
  <dcterms:created xsi:type="dcterms:W3CDTF">2025-09-08T16:46:00Z</dcterms:created>
  <dcterms:modified xsi:type="dcterms:W3CDTF">2025-09-08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7E10CD7F3F42459520EE604F2CF8BD</vt:lpwstr>
  </property>
</Properties>
</file>